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DC407" w14:textId="73A1F309" w:rsidR="00077C77" w:rsidRPr="00EE6D02" w:rsidRDefault="00EE6D02" w:rsidP="00077C77">
      <w:pPr>
        <w:pStyle w:val="Heading1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EE6D02">
        <w:rPr>
          <w:rFonts w:ascii="Times New Roman" w:hAnsi="Times New Roman" w:cs="Times New Roman"/>
          <w:color w:val="auto"/>
          <w:sz w:val="20"/>
          <w:szCs w:val="20"/>
          <w:lang w:val="en-US"/>
        </w:rPr>
        <w:t>upplementary material</w:t>
      </w:r>
      <w:r w:rsidR="005931B0" w:rsidRPr="00EE6D0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N°. </w:t>
      </w:r>
      <w:r w:rsidR="00D56130">
        <w:rPr>
          <w:rFonts w:ascii="Times New Roman" w:hAnsi="Times New Roman" w:cs="Times New Roman"/>
          <w:color w:val="auto"/>
          <w:sz w:val="20"/>
          <w:szCs w:val="20"/>
          <w:lang w:val="en-US"/>
        </w:rPr>
        <w:t>5</w:t>
      </w:r>
      <w:r w:rsidR="005931B0" w:rsidRPr="00EE6D02">
        <w:rPr>
          <w:rFonts w:ascii="Times New Roman" w:hAnsi="Times New Roman" w:cs="Times New Roman"/>
          <w:color w:val="auto"/>
          <w:sz w:val="20"/>
          <w:szCs w:val="20"/>
          <w:lang w:val="en-US"/>
        </w:rPr>
        <w:t>. PRISMA flow chart</w:t>
      </w:r>
    </w:p>
    <w:p w14:paraId="1EC62F11" w14:textId="77777777" w:rsidR="00077C77" w:rsidRPr="00EE6D02" w:rsidRDefault="00077C77" w:rsidP="00077C77">
      <w:pPr>
        <w:rPr>
          <w:sz w:val="20"/>
          <w:szCs w:val="20"/>
          <w:lang w:val="en-US"/>
        </w:rPr>
      </w:pPr>
    </w:p>
    <w:p w14:paraId="75E323B5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25DDC919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48787EC0" w14:textId="77777777" w:rsidR="00FA4851" w:rsidRPr="00EE6D02" w:rsidRDefault="00FA4851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4E0F7E" wp14:editId="38314FF8">
                <wp:simplePos x="0" y="0"/>
                <wp:positionH relativeFrom="column">
                  <wp:posOffset>558165</wp:posOffset>
                </wp:positionH>
                <wp:positionV relativeFrom="paragraph">
                  <wp:posOffset>139383</wp:posOffset>
                </wp:positionV>
                <wp:extent cx="1887220" cy="1009332"/>
                <wp:effectExtent l="0" t="0" r="17780" b="1968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0933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916292" w14:textId="3B42D4FA" w:rsidR="00FA4851" w:rsidRPr="00F653B7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F653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Identified results from databa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es</w:t>
                            </w:r>
                          </w:p>
                          <w:p w14:paraId="40F8CA1B" w14:textId="71E95BB2" w:rsidR="00FA4851" w:rsidRPr="00F653B7" w:rsidRDefault="00FA4851" w:rsidP="00354F1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F6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n = 5.6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4E0F7E" id="Rectangle 42" o:spid="_x0000_s1026" style="position:absolute;margin-left:43.95pt;margin-top:11pt;width:148.6pt;height:79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" fillcolor="white [3201]" strokecolor="#ed7d31 [3205]" strokeweight="1pt">
                <v:textbox>
                  <w:txbxContent>
                    <w:p w14:paraId="6A916292" w14:textId="3B42D4FA" w:rsidR="00FA4851" w:rsidRPr="00F653B7" w:rsidRDefault="00F653B7" w:rsidP="00FA4851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F653B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Identified results from databa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es</w:t>
                      </w:r>
                    </w:p>
                    <w:p w14:paraId="40F8CA1B" w14:textId="71E95BB2" w:rsidR="00FA4851" w:rsidRPr="00F653B7" w:rsidRDefault="00FA4851" w:rsidP="00354F1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F6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n = 5.646)</w:t>
                      </w:r>
                    </w:p>
                  </w:txbxContent>
                </v:textbox>
              </v:rect>
            </w:pict>
          </mc:Fallback>
        </mc:AlternateContent>
      </w:r>
    </w:p>
    <w:p w14:paraId="51A36E34" w14:textId="77777777" w:rsidR="00FA4851" w:rsidRPr="00EE6D02" w:rsidRDefault="00FA4851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3311A4" wp14:editId="7138AC49">
                <wp:simplePos x="0" y="0"/>
                <wp:positionH relativeFrom="column">
                  <wp:posOffset>3058160</wp:posOffset>
                </wp:positionH>
                <wp:positionV relativeFrom="paragraph">
                  <wp:posOffset>24228</wp:posOffset>
                </wp:positionV>
                <wp:extent cx="1887220" cy="914107"/>
                <wp:effectExtent l="12700" t="12700" r="17780" b="1333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1410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6E3AB0" w14:textId="1834C15F" w:rsidR="00FA4851" w:rsidRPr="00F653B7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F653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sults found from other sources</w:t>
                            </w:r>
                          </w:p>
                          <w:p w14:paraId="56CE3359" w14:textId="77777777" w:rsidR="00FA4851" w:rsidRPr="00F653B7" w:rsidRDefault="00FA4851" w:rsidP="00941E7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F6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n = 19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3311A4" id="Rectangle 41" o:spid="_x0000_s1027" style="position:absolute;margin-left:240.8pt;margin-top:1.9pt;width:148.6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" fillcolor="white [3201]" strokecolor="#ed7d31 [3205]" strokeweight="1pt">
                <v:textbox>
                  <w:txbxContent>
                    <w:p w14:paraId="236E3AB0" w14:textId="1834C15F" w:rsidR="00FA4851" w:rsidRPr="00F653B7" w:rsidRDefault="00F653B7" w:rsidP="00FA4851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F653B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sults found from other sources</w:t>
                      </w:r>
                    </w:p>
                    <w:p w14:paraId="56CE3359" w14:textId="77777777" w:rsidR="00FA4851" w:rsidRPr="00F653B7" w:rsidRDefault="00FA4851" w:rsidP="00941E7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F6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n = 197)</w:t>
                      </w:r>
                    </w:p>
                  </w:txbxContent>
                </v:textbox>
              </v:rect>
            </w:pict>
          </mc:Fallback>
        </mc:AlternateContent>
      </w:r>
    </w:p>
    <w:p w14:paraId="05C7B4A9" w14:textId="0400EA8F" w:rsidR="00FA4851" w:rsidRPr="00EE6D02" w:rsidRDefault="00FA4851" w:rsidP="00FA4851">
      <w:pPr>
        <w:rPr>
          <w:sz w:val="20"/>
          <w:szCs w:val="20"/>
          <w:lang w:val="en-US"/>
        </w:rPr>
      </w:pPr>
    </w:p>
    <w:p w14:paraId="596A5CDC" w14:textId="63EFE6BE" w:rsidR="00FA4851" w:rsidRPr="00EE6D02" w:rsidRDefault="00D015F7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365DBD" wp14:editId="4B43DBE9">
                <wp:simplePos x="0" y="0"/>
                <wp:positionH relativeFrom="column">
                  <wp:posOffset>-399733</wp:posOffset>
                </wp:positionH>
                <wp:positionV relativeFrom="paragraph">
                  <wp:posOffset>131445</wp:posOffset>
                </wp:positionV>
                <wp:extent cx="1169985" cy="262890"/>
                <wp:effectExtent l="0" t="3810" r="26670" b="2667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9985" cy="262890"/>
                        </a:xfrm>
                        <a:prstGeom prst="flowChartAlternateProcess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94CD20" w14:textId="76CFE42C" w:rsidR="00FA4851" w:rsidRDefault="00F653B7" w:rsidP="00D015F7">
                            <w:pPr>
                              <w:jc w:val="center"/>
                              <w:rPr>
                                <w:rFonts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  <w:p w14:paraId="2071678B" w14:textId="77777777" w:rsidR="00F653B7" w:rsidRPr="00D6784C" w:rsidRDefault="00F653B7" w:rsidP="00D015F7">
                            <w:pPr>
                              <w:rPr>
                                <w:rFonts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6365DB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5pt;margin-top:10.35pt;width:92.1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" fillcolor="red" strokecolor="black [3213]" strokeweight="1pt">
                <v:textbox>
                  <w:txbxContent>
                    <w:p w14:paraId="3F94CD20" w14:textId="76CFE42C" w:rsidR="00FA4851" w:rsidRDefault="00F653B7" w:rsidP="00D015F7">
                      <w:pPr>
                        <w:jc w:val="center"/>
                        <w:rPr>
                          <w:rFonts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  <w:p w14:paraId="2071678B" w14:textId="77777777" w:rsidR="00F653B7" w:rsidRPr="00D6784C" w:rsidRDefault="00F653B7" w:rsidP="00D015F7">
                      <w:pPr>
                        <w:rPr>
                          <w:rFonts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07936DE" w14:textId="0573EC7B" w:rsidR="00FA4851" w:rsidRPr="00EE6D02" w:rsidRDefault="00386046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DBA4DE" wp14:editId="6AEEA2BB">
                <wp:simplePos x="0" y="0"/>
                <wp:positionH relativeFrom="column">
                  <wp:posOffset>2499995</wp:posOffset>
                </wp:positionH>
                <wp:positionV relativeFrom="paragraph">
                  <wp:posOffset>46672</wp:posOffset>
                </wp:positionV>
                <wp:extent cx="540385" cy="0"/>
                <wp:effectExtent l="38100" t="76200" r="0" b="95250"/>
                <wp:wrapNone/>
                <wp:docPr id="3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038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0540F6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3" o:spid="_x0000_s1026" type="#_x0000_t32" style="position:absolute;margin-left:196.85pt;margin-top:3.65pt;width:42.55pt;height:0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</w:p>
    <w:p w14:paraId="253ABF69" w14:textId="6AE9961D" w:rsidR="00FA4851" w:rsidRPr="00EE6D02" w:rsidRDefault="00FA4851" w:rsidP="00FA4851">
      <w:pPr>
        <w:rPr>
          <w:sz w:val="20"/>
          <w:szCs w:val="20"/>
          <w:lang w:val="en-US"/>
        </w:rPr>
      </w:pPr>
    </w:p>
    <w:p w14:paraId="59CDF409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4D17F5C1" w14:textId="77777777" w:rsidR="00FA4851" w:rsidRPr="00EE6D02" w:rsidRDefault="00FA4851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C58F23" wp14:editId="2000A2D4">
                <wp:simplePos x="0" y="0"/>
                <wp:positionH relativeFrom="column">
                  <wp:posOffset>1454785</wp:posOffset>
                </wp:positionH>
                <wp:positionV relativeFrom="paragraph">
                  <wp:posOffset>133668</wp:posOffset>
                </wp:positionV>
                <wp:extent cx="0" cy="216000"/>
                <wp:effectExtent l="76200" t="0" r="57150" b="508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51C0AF" id="Straight Arrow Connector 5" o:spid="_x0000_s1026" type="#_x0000_t32" style="position:absolute;margin-left:114.55pt;margin-top:10.55pt;width:0;height:17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B3BC9F3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2FBF4B24" w14:textId="77777777" w:rsidR="00FA4851" w:rsidRPr="00EE6D02" w:rsidRDefault="00FA4851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C71A54" wp14:editId="1C49D71E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D0E4C9" id="Straight Arrow Connector 44" o:spid="_x0000_s1026" type="#_x0000_t32" style="position:absolute;margin-left:193.2pt;margin-top:25.8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CE6221" wp14:editId="239769BA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8E1EC3" w14:textId="143D0E2E" w:rsidR="00FA4851" w:rsidRPr="00021BBB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sults</w:t>
                            </w:r>
                            <w:proofErr w:type="spellEnd"/>
                          </w:p>
                          <w:p w14:paraId="493F0C63" w14:textId="77777777" w:rsidR="00FA4851" w:rsidRPr="00021BBB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.843</w:t>
                            </w: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CE6221" id="Rectangle 45" o:spid="_x0000_s1029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" fillcolor="white [3201]" strokecolor="#ed7d31 [3205]" strokeweight="1pt">
                <v:textbox>
                  <w:txbxContent>
                    <w:p w14:paraId="4A8E1EC3" w14:textId="143D0E2E" w:rsidR="00FA4851" w:rsidRPr="00021BBB" w:rsidRDefault="00F653B7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sults</w:t>
                      </w:r>
                      <w:proofErr w:type="spellEnd"/>
                    </w:p>
                    <w:p w14:paraId="493F0C63" w14:textId="77777777" w:rsidR="00FA4851" w:rsidRPr="00021BBB" w:rsidRDefault="00FA4851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.843</w:t>
                      </w: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BFC0F7" wp14:editId="115A86A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CAFAE0" w14:textId="499107CB" w:rsidR="00FA4851" w:rsidRPr="00021BBB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Duplicat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ferences</w:t>
                            </w:r>
                            <w:proofErr w:type="spellEnd"/>
                          </w:p>
                          <w:p w14:paraId="10070CBD" w14:textId="30ED835E" w:rsidR="00FA4851" w:rsidRPr="00021BBB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.36</w:t>
                            </w:r>
                            <w:r w:rsidR="00E81A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BFC0F7" id="Rectangle 46" o:spid="_x0000_s1030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" fillcolor="white [3201]" strokecolor="#ed7d31 [3205]" strokeweight="1pt">
                <v:textbox>
                  <w:txbxContent>
                    <w:p w14:paraId="12CAFAE0" w14:textId="499107CB" w:rsidR="00FA4851" w:rsidRPr="00021BBB" w:rsidRDefault="00F653B7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Duplicated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ferences</w:t>
                      </w:r>
                      <w:proofErr w:type="spellEnd"/>
                    </w:p>
                    <w:p w14:paraId="10070CBD" w14:textId="30ED835E" w:rsidR="00FA4851" w:rsidRPr="00021BBB" w:rsidRDefault="00FA4851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.36</w:t>
                      </w:r>
                      <w:r w:rsidR="00E81A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8B27214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50CF467A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3ACF8EA9" w14:textId="67B4C62F" w:rsidR="00FA4851" w:rsidRPr="00EE6D02" w:rsidRDefault="00FA4851" w:rsidP="00FA4851">
      <w:pPr>
        <w:rPr>
          <w:sz w:val="20"/>
          <w:szCs w:val="20"/>
          <w:lang w:val="en-US"/>
        </w:rPr>
      </w:pPr>
    </w:p>
    <w:p w14:paraId="47A0C927" w14:textId="1D23F7DB" w:rsidR="00FA4851" w:rsidRPr="00EE6D02" w:rsidRDefault="00054BAD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EC2349" wp14:editId="4AA2A4C0">
                <wp:simplePos x="0" y="0"/>
                <wp:positionH relativeFrom="column">
                  <wp:posOffset>1448435</wp:posOffset>
                </wp:positionH>
                <wp:positionV relativeFrom="paragraph">
                  <wp:posOffset>30797</wp:posOffset>
                </wp:positionV>
                <wp:extent cx="0" cy="180000"/>
                <wp:effectExtent l="76200" t="0" r="57150" b="488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4ECD48" id="Straight Arrow Connector 35" o:spid="_x0000_s1026" type="#_x0000_t32" style="position:absolute;margin-left:114.05pt;margin-top:2.4pt;width:0;height:14.1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" strokecolor="black [3213]" strokeweight=".5pt">
                <v:stroke endarrow="block" joinstyle="miter"/>
              </v:shape>
            </w:pict>
          </mc:Fallback>
        </mc:AlternateContent>
      </w:r>
    </w:p>
    <w:p w14:paraId="7E51BC40" w14:textId="5EB70726" w:rsidR="00FA4851" w:rsidRPr="00EE6D02" w:rsidRDefault="00E0202B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310266" wp14:editId="7D5A3CC2">
                <wp:simplePos x="0" y="0"/>
                <wp:positionH relativeFrom="column">
                  <wp:posOffset>3049270</wp:posOffset>
                </wp:positionH>
                <wp:positionV relativeFrom="paragraph">
                  <wp:posOffset>84773</wp:posOffset>
                </wp:positionV>
                <wp:extent cx="1887220" cy="526415"/>
                <wp:effectExtent l="0" t="0" r="17780" b="2603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9AB2A3" w14:textId="5B3838DE" w:rsidR="00FA4851" w:rsidRPr="00021BBB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ferences</w:t>
                            </w:r>
                            <w:proofErr w:type="spellEnd"/>
                          </w:p>
                          <w:p w14:paraId="49C3D99A" w14:textId="77777777" w:rsidR="00FA4851" w:rsidRPr="00021BBB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.083</w:t>
                            </w: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310266" id="Rectangle 49" o:spid="_x0000_s1031" style="position:absolute;margin-left:240.1pt;margin-top:6.7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" fillcolor="white [3201]" strokecolor="#ed7d31 [3205]" strokeweight="1pt">
                <v:textbox>
                  <w:txbxContent>
                    <w:p w14:paraId="009AB2A3" w14:textId="5B3838DE" w:rsidR="00FA4851" w:rsidRPr="00021BBB" w:rsidRDefault="00F653B7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ferences</w:t>
                      </w:r>
                      <w:proofErr w:type="spellEnd"/>
                    </w:p>
                    <w:p w14:paraId="49C3D99A" w14:textId="77777777" w:rsidR="00FA4851" w:rsidRPr="00021BBB" w:rsidRDefault="00FA4851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.083</w:t>
                      </w: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A4851"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9CF9B4" wp14:editId="4190AC52">
                <wp:simplePos x="0" y="0"/>
                <wp:positionH relativeFrom="column">
                  <wp:posOffset>560705</wp:posOffset>
                </wp:positionH>
                <wp:positionV relativeFrom="paragraph">
                  <wp:posOffset>101283</wp:posOffset>
                </wp:positionV>
                <wp:extent cx="1887220" cy="526415"/>
                <wp:effectExtent l="0" t="0" r="17780" b="2603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806C53" w14:textId="339F0674" w:rsidR="00FA4851" w:rsidRPr="00A039F3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A039F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Title and abstract screened references </w:t>
                            </w:r>
                          </w:p>
                          <w:p w14:paraId="4EC898CC" w14:textId="660F0EA7" w:rsidR="00FA4851" w:rsidRPr="00A039F3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A039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n = 3.48</w:t>
                            </w:r>
                            <w:r w:rsidR="00E81AD5" w:rsidRPr="00A039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Pr="00A039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9CF9B4" id="Rectangle 47" o:spid="_x0000_s1032" style="position:absolute;margin-left:44.15pt;margin-top:8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" fillcolor="white [3201]" strokecolor="#ed7d31 [3205]" strokeweight="1pt">
                <v:textbox>
                  <w:txbxContent>
                    <w:p w14:paraId="79806C53" w14:textId="339F0674" w:rsidR="00FA4851" w:rsidRPr="00A039F3" w:rsidRDefault="00F653B7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A039F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Title and abstract screened references </w:t>
                      </w:r>
                    </w:p>
                    <w:p w14:paraId="4EC898CC" w14:textId="660F0EA7" w:rsidR="00FA4851" w:rsidRPr="00A039F3" w:rsidRDefault="00FA4851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A039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n = 3.48</w:t>
                      </w:r>
                      <w:r w:rsidR="00E81AD5" w:rsidRPr="00A039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Pr="00A039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A4851"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7E21EC" wp14:editId="2E9A14B3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729434" id="Straight Arrow Connector 48" o:spid="_x0000_s1026" type="#_x0000_t32" style="position:absolute;margin-left:193.95pt;margin-top:25.25pt;width:44.3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0AFD059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13D8ABCB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7A434CD4" w14:textId="2C09AF5C" w:rsidR="00FA4851" w:rsidRPr="00EE6D02" w:rsidRDefault="00FA4851" w:rsidP="00FA4851">
      <w:pPr>
        <w:rPr>
          <w:sz w:val="20"/>
          <w:szCs w:val="20"/>
          <w:lang w:val="en-US"/>
        </w:rPr>
      </w:pPr>
    </w:p>
    <w:p w14:paraId="02E7692A" w14:textId="0E8E5ED6" w:rsidR="00FA4851" w:rsidRPr="00EE6D02" w:rsidRDefault="00054BAD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2FED87" wp14:editId="4FAE1274">
                <wp:simplePos x="0" y="0"/>
                <wp:positionH relativeFrom="column">
                  <wp:posOffset>1445578</wp:posOffset>
                </wp:positionH>
                <wp:positionV relativeFrom="paragraph">
                  <wp:posOffset>8128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581FD6" id="Straight Arrow Connector 36" o:spid="_x0000_s1026" type="#_x0000_t32" style="position:absolute;margin-left:113.85pt;margin-top:6.4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FQL8Uf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2BA2563" w14:textId="06D8F09E" w:rsidR="00FA4851" w:rsidRPr="00EE6D02" w:rsidRDefault="002627CF" w:rsidP="00FA4851">
      <w:pPr>
        <w:jc w:val="center"/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571FA6" wp14:editId="62EF7BBD">
                <wp:simplePos x="0" y="0"/>
                <wp:positionH relativeFrom="column">
                  <wp:posOffset>3063240</wp:posOffset>
                </wp:positionH>
                <wp:positionV relativeFrom="paragraph">
                  <wp:posOffset>88583</wp:posOffset>
                </wp:positionV>
                <wp:extent cx="1877695" cy="881062"/>
                <wp:effectExtent l="0" t="0" r="27305" b="1460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88106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7FC03C" w14:textId="6E348560" w:rsidR="00FA4851" w:rsidRPr="00F653B7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F653B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Excluded references:</w:t>
                            </w:r>
                          </w:p>
                          <w:p w14:paraId="34FEBA8E" w14:textId="57480974" w:rsidR="00FA4851" w:rsidRPr="00F653B7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F6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Out of the research question scope</w:t>
                            </w:r>
                            <w:r w:rsidR="00FA4851" w:rsidRPr="00F6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(n = 139)</w:t>
                            </w:r>
                          </w:p>
                          <w:p w14:paraId="2B479DB3" w14:textId="2EF91F9C" w:rsidR="00FA4851" w:rsidRPr="00F653B7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F6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 real-world application</w:t>
                            </w:r>
                            <w:r w:rsidR="00FA4851" w:rsidRPr="00F6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(n = 5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571FA6" id="Rectangle 52" o:spid="_x0000_s1033" style="position:absolute;left:0;text-align:left;margin-left:241.2pt;margin-top:7pt;width:147.85pt;height:69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" fillcolor="white [3201]" strokecolor="#ed7d31 [3205]" strokeweight="1pt">
                <v:textbox>
                  <w:txbxContent>
                    <w:p w14:paraId="797FC03C" w14:textId="6E348560" w:rsidR="00FA4851" w:rsidRPr="00F653B7" w:rsidRDefault="00F653B7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F653B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Excluded references:</w:t>
                      </w:r>
                    </w:p>
                    <w:p w14:paraId="34FEBA8E" w14:textId="57480974" w:rsidR="00FA4851" w:rsidRPr="00F653B7" w:rsidRDefault="00F653B7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F6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Out of the research question scope</w:t>
                      </w:r>
                      <w:r w:rsidR="00FA4851" w:rsidRPr="00F6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(n = 139)</w:t>
                      </w:r>
                    </w:p>
                    <w:p w14:paraId="2B479DB3" w14:textId="2EF91F9C" w:rsidR="00FA4851" w:rsidRPr="00F653B7" w:rsidRDefault="00F653B7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F6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 real-world application</w:t>
                      </w:r>
                      <w:r w:rsidR="00FA4851" w:rsidRPr="00F6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(n = 57)</w:t>
                      </w:r>
                    </w:p>
                  </w:txbxContent>
                </v:textbox>
              </v:rect>
            </w:pict>
          </mc:Fallback>
        </mc:AlternateContent>
      </w:r>
      <w:r w:rsidR="0093417A"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B0517E" wp14:editId="02FAFCF7">
                <wp:simplePos x="0" y="0"/>
                <wp:positionH relativeFrom="column">
                  <wp:posOffset>-1470342</wp:posOffset>
                </wp:positionH>
                <wp:positionV relativeFrom="paragraph">
                  <wp:posOffset>175579</wp:posOffset>
                </wp:positionV>
                <wp:extent cx="3313115" cy="262890"/>
                <wp:effectExtent l="953" t="0" r="21907" b="2190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313115" cy="262890"/>
                        </a:xfrm>
                        <a:prstGeom prst="flowChartAlternateProcess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7993C5" w14:textId="41047807" w:rsidR="00FA4851" w:rsidRDefault="00F653B7" w:rsidP="00FA4851">
                            <w:pPr>
                              <w:jc w:val="center"/>
                              <w:rPr>
                                <w:rFonts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Screening </w:t>
                            </w:r>
                          </w:p>
                          <w:p w14:paraId="637D6F18" w14:textId="77777777" w:rsidR="00F653B7" w:rsidRPr="008E4FCE" w:rsidRDefault="00F653B7" w:rsidP="00FA4851">
                            <w:pPr>
                              <w:jc w:val="center"/>
                              <w:rPr>
                                <w:rFonts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B0517E" id="Flowchart: Alternate Process 32" o:spid="_x0000_s1034" type="#_x0000_t176" style="position:absolute;left:0;text-align:left;margin-left:-115.75pt;margin-top:13.85pt;width:260.9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" fillcolor="red" strokecolor="black [3213]" strokeweight="1pt">
                <v:textbox>
                  <w:txbxContent>
                    <w:p w14:paraId="757993C5" w14:textId="41047807" w:rsidR="00FA4851" w:rsidRDefault="00F653B7" w:rsidP="00FA4851">
                      <w:pPr>
                        <w:jc w:val="center"/>
                        <w:rPr>
                          <w:rFonts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 xml:space="preserve">Screening </w:t>
                      </w:r>
                    </w:p>
                    <w:p w14:paraId="637D6F18" w14:textId="77777777" w:rsidR="00F653B7" w:rsidRPr="008E4FCE" w:rsidRDefault="00F653B7" w:rsidP="00FA4851">
                      <w:pPr>
                        <w:jc w:val="center"/>
                        <w:rPr>
                          <w:rFonts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A38F220" w14:textId="7EB1B85E" w:rsidR="00FA4851" w:rsidRPr="00EE6D02" w:rsidRDefault="00054BAD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AD7C7F" wp14:editId="23154F20">
                <wp:simplePos x="0" y="0"/>
                <wp:positionH relativeFrom="column">
                  <wp:posOffset>561975</wp:posOffset>
                </wp:positionH>
                <wp:positionV relativeFrom="paragraph">
                  <wp:posOffset>116523</wp:posOffset>
                </wp:positionV>
                <wp:extent cx="1887220" cy="526415"/>
                <wp:effectExtent l="0" t="0" r="17780" b="2603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26F22A" w14:textId="57A65441" w:rsidR="00FA4851" w:rsidRPr="00A039F3" w:rsidRDefault="00F653B7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A039F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Full-text screening </w:t>
                            </w:r>
                            <w:proofErr w:type="spellStart"/>
                            <w:r w:rsidRPr="00A039F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ssesment</w:t>
                            </w:r>
                            <w:proofErr w:type="spellEnd"/>
                          </w:p>
                          <w:p w14:paraId="75250A00" w14:textId="492800F1" w:rsidR="00FA4851" w:rsidRPr="00A039F3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A039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n = 39</w:t>
                            </w:r>
                            <w:r w:rsidR="00E81AD5" w:rsidRPr="00A039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8</w:t>
                            </w:r>
                            <w:r w:rsidRPr="00A039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AD7C7F" id="Rectangle 51" o:spid="_x0000_s1035" style="position:absolute;margin-left:44.25pt;margin-top:9.2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" fillcolor="white [3201]" strokecolor="#ed7d31 [3205]" strokeweight="1pt">
                <v:textbox>
                  <w:txbxContent>
                    <w:p w14:paraId="5426F22A" w14:textId="57A65441" w:rsidR="00FA4851" w:rsidRPr="00A039F3" w:rsidRDefault="00F653B7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A039F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Full-text screening </w:t>
                      </w:r>
                      <w:proofErr w:type="spellStart"/>
                      <w:r w:rsidRPr="00A039F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ssesment</w:t>
                      </w:r>
                      <w:proofErr w:type="spellEnd"/>
                    </w:p>
                    <w:p w14:paraId="75250A00" w14:textId="492800F1" w:rsidR="00FA4851" w:rsidRPr="00A039F3" w:rsidRDefault="00FA4851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A039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n = 39</w:t>
                      </w:r>
                      <w:r w:rsidR="00E81AD5" w:rsidRPr="00A039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8</w:t>
                      </w:r>
                      <w:r w:rsidRPr="00A039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AD9814" w14:textId="4362A45F" w:rsidR="00FA4851" w:rsidRPr="00EE6D02" w:rsidRDefault="00FA4851" w:rsidP="00FA4851">
      <w:pPr>
        <w:rPr>
          <w:sz w:val="20"/>
          <w:szCs w:val="20"/>
          <w:lang w:val="en-US"/>
        </w:rPr>
      </w:pPr>
    </w:p>
    <w:p w14:paraId="5FAFFD06" w14:textId="3A48B42B" w:rsidR="00FA4851" w:rsidRPr="00EE6D02" w:rsidRDefault="00054BAD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33837C" wp14:editId="2F7682A1">
                <wp:simplePos x="0" y="0"/>
                <wp:positionH relativeFrom="column">
                  <wp:posOffset>2476500</wp:posOffset>
                </wp:positionH>
                <wp:positionV relativeFrom="paragraph">
                  <wp:posOffset>65088</wp:posOffset>
                </wp:positionV>
                <wp:extent cx="563245" cy="0"/>
                <wp:effectExtent l="0" t="76200" r="27305" b="952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908D76" id="Straight Arrow Connector 50" o:spid="_x0000_s1026" type="#_x0000_t32" style="position:absolute;margin-left:195pt;margin-top:5.1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N6s8RH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7D8AAD23" w14:textId="7F5FB3C4" w:rsidR="00FA4851" w:rsidRPr="00EE6D02" w:rsidRDefault="00FA4851" w:rsidP="00FA4851">
      <w:pPr>
        <w:rPr>
          <w:sz w:val="20"/>
          <w:szCs w:val="20"/>
          <w:lang w:val="en-US"/>
        </w:rPr>
      </w:pPr>
    </w:p>
    <w:p w14:paraId="4C210F60" w14:textId="158073BF" w:rsidR="00FA4851" w:rsidRPr="00EE6D02" w:rsidRDefault="00054BAD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88EB35" wp14:editId="117F8E63">
                <wp:simplePos x="0" y="0"/>
                <wp:positionH relativeFrom="column">
                  <wp:posOffset>1464945</wp:posOffset>
                </wp:positionH>
                <wp:positionV relativeFrom="paragraph">
                  <wp:posOffset>133668</wp:posOffset>
                </wp:positionV>
                <wp:extent cx="9525" cy="323850"/>
                <wp:effectExtent l="38100" t="0" r="66675" b="57150"/>
                <wp:wrapNone/>
                <wp:docPr id="13" name="Conector recto de flech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9406C8" id="Conector recto de flecha 13" o:spid="_x0000_s1026" type="#_x0000_t32" style="position:absolute;margin-left:115.35pt;margin-top:10.55pt;width:.75pt;height:25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2B57B2DD" w14:textId="2DEE32D8" w:rsidR="00FA4851" w:rsidRPr="00EE6D02" w:rsidRDefault="00FA4851" w:rsidP="00FA4851">
      <w:pPr>
        <w:rPr>
          <w:sz w:val="20"/>
          <w:szCs w:val="20"/>
          <w:lang w:val="en-US"/>
        </w:rPr>
      </w:pPr>
    </w:p>
    <w:p w14:paraId="5E758BB8" w14:textId="40880FA7" w:rsidR="00FA4851" w:rsidRPr="00EE6D02" w:rsidRDefault="00FA4851" w:rsidP="00FA4851">
      <w:pPr>
        <w:rPr>
          <w:sz w:val="20"/>
          <w:szCs w:val="20"/>
          <w:lang w:val="en-US"/>
        </w:rPr>
      </w:pPr>
    </w:p>
    <w:p w14:paraId="5E7DFDF7" w14:textId="16E9A871" w:rsidR="00FA4851" w:rsidRPr="00EE6D02" w:rsidRDefault="00E0202B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019DE7" wp14:editId="4520DDEE">
                <wp:simplePos x="0" y="0"/>
                <wp:positionH relativeFrom="column">
                  <wp:posOffset>3025140</wp:posOffset>
                </wp:positionH>
                <wp:positionV relativeFrom="paragraph">
                  <wp:posOffset>56832</wp:posOffset>
                </wp:positionV>
                <wp:extent cx="1906270" cy="603885"/>
                <wp:effectExtent l="0" t="0" r="17780" b="24765"/>
                <wp:wrapNone/>
                <wp:docPr id="4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6270" cy="60388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FD8C8D" w14:textId="1BEC08BE" w:rsidR="00FA4851" w:rsidRPr="00965CFB" w:rsidRDefault="00965CFB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965CF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ferences added using snow-balling method</w:t>
                            </w:r>
                          </w:p>
                          <w:p w14:paraId="2205BC17" w14:textId="77777777" w:rsidR="00FA4851" w:rsidRPr="00D25D9C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</w:pP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 xml:space="preserve"> 209</w:t>
                            </w: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019DE7" id="_x0000_s1036" style="position:absolute;margin-left:238.2pt;margin-top:4.45pt;width:150.1pt;height:47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" fillcolor="white [3201]" strokecolor="#ed7d31 [3205]" strokeweight="1pt">
                <v:textbox>
                  <w:txbxContent>
                    <w:p w14:paraId="28FD8C8D" w14:textId="1BEC08BE" w:rsidR="00FA4851" w:rsidRPr="00965CFB" w:rsidRDefault="00965CFB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965CF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ferences added using snow-balling method</w:t>
                      </w:r>
                    </w:p>
                    <w:p w14:paraId="2205BC17" w14:textId="77777777" w:rsidR="00FA4851" w:rsidRPr="00D25D9C" w:rsidRDefault="00FA4851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s-ES"/>
                        </w:rPr>
                      </w:pP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s-ES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s-ES"/>
                        </w:rPr>
                        <w:t xml:space="preserve"> 209</w:t>
                      </w: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s-E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54BAD"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BFE4C7" wp14:editId="1CEFC0EF">
                <wp:simplePos x="0" y="0"/>
                <wp:positionH relativeFrom="column">
                  <wp:posOffset>558165</wp:posOffset>
                </wp:positionH>
                <wp:positionV relativeFrom="paragraph">
                  <wp:posOffset>59055</wp:posOffset>
                </wp:positionV>
                <wp:extent cx="1887220" cy="557530"/>
                <wp:effectExtent l="0" t="0" r="17780" b="1397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575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0D810A" w14:textId="77777777" w:rsidR="00FA4851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</w:pPr>
                          </w:p>
                          <w:p w14:paraId="0E1C4FCD" w14:textId="0915B853" w:rsidR="00FA4851" w:rsidRPr="00021BBB" w:rsidRDefault="00965CFB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>In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>reference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 xml:space="preserve"> </w:t>
                            </w:r>
                          </w:p>
                          <w:p w14:paraId="6F2E25EA" w14:textId="3756BBC1" w:rsidR="00FA4851" w:rsidRPr="00021BBB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</w:pP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 xml:space="preserve"> 20</w:t>
                            </w:r>
                            <w:r w:rsidR="00E81A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>2</w:t>
                            </w:r>
                            <w:r w:rsidRPr="00021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s-ES"/>
                              </w:rPr>
                              <w:t>)</w:t>
                            </w:r>
                          </w:p>
                          <w:p w14:paraId="587175EC" w14:textId="77777777" w:rsidR="00FA4851" w:rsidRPr="00021BBB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BFE4C7" id="Rectangle 54" o:spid="_x0000_s1037" style="position:absolute;margin-left:43.95pt;margin-top:4.65pt;width:148.6pt;height:43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" fillcolor="white [3201]" strokecolor="#ed7d31 [3205]" strokeweight="1pt">
                <v:textbox>
                  <w:txbxContent>
                    <w:p w14:paraId="510D810A" w14:textId="77777777" w:rsidR="00FA4851" w:rsidRDefault="00FA4851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s-ES"/>
                        </w:rPr>
                      </w:pPr>
                    </w:p>
                    <w:p w14:paraId="0E1C4FCD" w14:textId="0915B853" w:rsidR="00FA4851" w:rsidRPr="00021BBB" w:rsidRDefault="00965CFB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s-ES"/>
                        </w:rPr>
                        <w:t>Included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s-ES"/>
                        </w:rPr>
                        <w:t>references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s-ES"/>
                        </w:rPr>
                        <w:t xml:space="preserve"> </w:t>
                      </w:r>
                    </w:p>
                    <w:p w14:paraId="6F2E25EA" w14:textId="3756BBC1" w:rsidR="00FA4851" w:rsidRPr="00021BBB" w:rsidRDefault="00FA4851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s-ES"/>
                        </w:rPr>
                      </w:pP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s-ES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s-ES"/>
                        </w:rPr>
                        <w:t xml:space="preserve"> 20</w:t>
                      </w:r>
                      <w:r w:rsidR="00E81A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s-ES"/>
                        </w:rPr>
                        <w:t>2</w:t>
                      </w:r>
                      <w:r w:rsidRPr="00021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s-ES"/>
                        </w:rPr>
                        <w:t>)</w:t>
                      </w:r>
                    </w:p>
                    <w:p w14:paraId="587175EC" w14:textId="77777777" w:rsidR="00FA4851" w:rsidRPr="00021BBB" w:rsidRDefault="00FA4851" w:rsidP="00FA4851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284CAB1" w14:textId="30280477" w:rsidR="00FA4851" w:rsidRPr="00EE6D02" w:rsidRDefault="00FA4851" w:rsidP="00FA4851">
      <w:pPr>
        <w:rPr>
          <w:sz w:val="20"/>
          <w:szCs w:val="20"/>
          <w:lang w:val="en-US"/>
        </w:rPr>
      </w:pPr>
    </w:p>
    <w:p w14:paraId="5B60B999" w14:textId="24B4E3D6" w:rsidR="00FA4851" w:rsidRPr="00EE6D02" w:rsidRDefault="00FA4851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F1DD2BE" wp14:editId="5F10AA04">
                <wp:simplePos x="0" y="0"/>
                <wp:positionH relativeFrom="column">
                  <wp:posOffset>2450465</wp:posOffset>
                </wp:positionH>
                <wp:positionV relativeFrom="paragraph">
                  <wp:posOffset>75234</wp:posOffset>
                </wp:positionV>
                <wp:extent cx="540611" cy="0"/>
                <wp:effectExtent l="38100" t="76200" r="0" b="95250"/>
                <wp:wrapNone/>
                <wp:docPr id="17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061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868D89" id="Conector recto de flecha 17" o:spid="_x0000_s1026" type="#_x0000_t32" style="position:absolute;margin-left:192.95pt;margin-top:5.9pt;width:42.55pt;height:0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</w:p>
    <w:p w14:paraId="28BCFF7F" w14:textId="0E4A3971" w:rsidR="00FA4851" w:rsidRPr="00EE6D02" w:rsidRDefault="00FA4851" w:rsidP="00FA4851">
      <w:pPr>
        <w:rPr>
          <w:sz w:val="20"/>
          <w:szCs w:val="20"/>
          <w:lang w:val="en-US"/>
        </w:rPr>
      </w:pPr>
    </w:p>
    <w:p w14:paraId="75A2679A" w14:textId="508A641D" w:rsidR="00FA4851" w:rsidRPr="00EE6D02" w:rsidRDefault="00054BAD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90B0D7" wp14:editId="15949F38">
                <wp:simplePos x="0" y="0"/>
                <wp:positionH relativeFrom="column">
                  <wp:posOffset>1469390</wp:posOffset>
                </wp:positionH>
                <wp:positionV relativeFrom="paragraph">
                  <wp:posOffset>88583</wp:posOffset>
                </wp:positionV>
                <wp:extent cx="10160" cy="431800"/>
                <wp:effectExtent l="76200" t="0" r="66040" b="63500"/>
                <wp:wrapNone/>
                <wp:docPr id="16" name="Conector recto de flech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60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FA309D" id="Conector recto de flecha 16" o:spid="_x0000_s1026" type="#_x0000_t32" style="position:absolute;margin-left:115.7pt;margin-top:7pt;width:.8pt;height:34pt;flip:x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</w:p>
    <w:p w14:paraId="726D6F2F" w14:textId="62BF706F" w:rsidR="00FA4851" w:rsidRPr="00EE6D02" w:rsidRDefault="00FA4851" w:rsidP="00FA4851">
      <w:pPr>
        <w:rPr>
          <w:sz w:val="20"/>
          <w:szCs w:val="20"/>
          <w:lang w:val="en-US"/>
        </w:rPr>
      </w:pPr>
    </w:p>
    <w:p w14:paraId="6B4F622C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5F7614D0" w14:textId="46FBE4A4" w:rsidR="00FA4851" w:rsidRPr="00EE6D02" w:rsidRDefault="00FA4851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8D0189" wp14:editId="5EC24A16">
                <wp:simplePos x="0" y="0"/>
                <wp:positionH relativeFrom="column">
                  <wp:posOffset>558884</wp:posOffset>
                </wp:positionH>
                <wp:positionV relativeFrom="paragraph">
                  <wp:posOffset>128893</wp:posOffset>
                </wp:positionV>
                <wp:extent cx="1887220" cy="514668"/>
                <wp:effectExtent l="0" t="0" r="17780" b="19050"/>
                <wp:wrapNone/>
                <wp:docPr id="10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466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C5B894" w14:textId="32CBAC83" w:rsidR="00FA4851" w:rsidRPr="00965CFB" w:rsidRDefault="00965CFB" w:rsidP="00FA48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965CF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tudies included into this review</w:t>
                            </w:r>
                          </w:p>
                          <w:p w14:paraId="2346B114" w14:textId="718F0D46" w:rsidR="00FA4851" w:rsidRPr="00A039F3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A039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n = 41</w:t>
                            </w:r>
                            <w:r w:rsidR="00E81AD5" w:rsidRPr="00A039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Pr="00A039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6A03FF4A" w14:textId="77777777" w:rsidR="00FA4851" w:rsidRPr="00A039F3" w:rsidRDefault="00FA4851" w:rsidP="00FA4851">
                            <w:pPr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8D0189" id="_x0000_s1038" style="position:absolute;margin-left:44pt;margin-top:10.15pt;width:148.6pt;height:40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" fillcolor="white [3201]" strokecolor="#ed7d31 [3205]" strokeweight="1pt">
                <v:textbox>
                  <w:txbxContent>
                    <w:p w14:paraId="13C5B894" w14:textId="32CBAC83" w:rsidR="00FA4851" w:rsidRPr="00965CFB" w:rsidRDefault="00965CFB" w:rsidP="00FA48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965CF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tudies included into this review</w:t>
                      </w:r>
                    </w:p>
                    <w:p w14:paraId="2346B114" w14:textId="718F0D46" w:rsidR="00FA4851" w:rsidRPr="00A039F3" w:rsidRDefault="00FA4851" w:rsidP="00FA485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A039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n = 41</w:t>
                      </w:r>
                      <w:r w:rsidR="00E81AD5" w:rsidRPr="00A039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Pr="00A039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6A03FF4A" w14:textId="77777777" w:rsidR="00FA4851" w:rsidRPr="00A039F3" w:rsidRDefault="00FA4851" w:rsidP="00FA4851">
                      <w:pPr>
                        <w:jc w:val="center"/>
                        <w:rPr>
                          <w:rFonts w:ascii="Arial" w:hAnsi="Arial" w:cs="Arial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0095FE1" w14:textId="487F4158" w:rsidR="00FA4851" w:rsidRPr="00EE6D02" w:rsidRDefault="00D015F7" w:rsidP="00FA4851">
      <w:pPr>
        <w:rPr>
          <w:sz w:val="20"/>
          <w:szCs w:val="20"/>
          <w:lang w:val="en-US"/>
        </w:rPr>
      </w:pPr>
      <w:r w:rsidRPr="00A039F3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439BB9" wp14:editId="0281AF59">
                <wp:simplePos x="0" y="0"/>
                <wp:positionH relativeFrom="column">
                  <wp:posOffset>-145415</wp:posOffset>
                </wp:positionH>
                <wp:positionV relativeFrom="paragraph">
                  <wp:posOffset>73025</wp:posOffset>
                </wp:positionV>
                <wp:extent cx="672148" cy="262890"/>
                <wp:effectExtent l="0" t="5080" r="27940" b="2794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72148" cy="262890"/>
                        </a:xfrm>
                        <a:prstGeom prst="flowChartAlternateProcess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65AE79" w14:textId="3CB64B6E" w:rsidR="00FA4851" w:rsidRPr="00D6784C" w:rsidRDefault="00FA4851" w:rsidP="00FA4851">
                            <w:pPr>
                              <w:shd w:val="clear" w:color="auto" w:fill="FF0000"/>
                              <w:jc w:val="center"/>
                              <w:rPr>
                                <w:rFonts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6784C">
                              <w:rPr>
                                <w:rFonts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Inclu</w:t>
                            </w:r>
                            <w:r w:rsidR="00F653B7">
                              <w:rPr>
                                <w:rFonts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439BB9" id="Flowchart: Alternate Process 33" o:spid="_x0000_s1039" type="#_x0000_t176" style="position:absolute;margin-left:-11.45pt;margin-top:5.75pt;width:52.9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" fillcolor="red" strokecolor="black [3213]" strokeweight="1pt">
                <v:textbox>
                  <w:txbxContent>
                    <w:p w14:paraId="3665AE79" w14:textId="3CB64B6E" w:rsidR="00FA4851" w:rsidRPr="00D6784C" w:rsidRDefault="00FA4851" w:rsidP="00FA4851">
                      <w:pPr>
                        <w:shd w:val="clear" w:color="auto" w:fill="FF0000"/>
                        <w:jc w:val="center"/>
                        <w:rPr>
                          <w:rFonts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D6784C">
                        <w:rPr>
                          <w:rFonts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>Inclu</w:t>
                      </w:r>
                      <w:r w:rsidR="00F653B7">
                        <w:rPr>
                          <w:rFonts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>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2B01F4C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09AD50F3" w14:textId="77777777" w:rsidR="00FA4851" w:rsidRPr="00EE6D02" w:rsidRDefault="00FA4851" w:rsidP="00FA4851">
      <w:pPr>
        <w:rPr>
          <w:sz w:val="20"/>
          <w:szCs w:val="20"/>
          <w:lang w:val="en-US"/>
        </w:rPr>
      </w:pPr>
    </w:p>
    <w:p w14:paraId="7E4AFC48" w14:textId="4C17674E" w:rsidR="00077C77" w:rsidRPr="00EE6D02" w:rsidRDefault="00077C77" w:rsidP="00FA4851">
      <w:pPr>
        <w:rPr>
          <w:sz w:val="20"/>
          <w:szCs w:val="20"/>
          <w:lang w:val="en-US"/>
        </w:rPr>
      </w:pPr>
    </w:p>
    <w:p w14:paraId="1DBD6067" w14:textId="77777777" w:rsidR="00077C77" w:rsidRPr="00EE6D02" w:rsidRDefault="00077C77" w:rsidP="00077C77">
      <w:pPr>
        <w:rPr>
          <w:sz w:val="20"/>
          <w:szCs w:val="20"/>
          <w:lang w:val="en-US"/>
        </w:rPr>
      </w:pPr>
    </w:p>
    <w:p w14:paraId="53DC8811" w14:textId="77777777" w:rsidR="00FB0673" w:rsidRPr="00EE6D02" w:rsidRDefault="00FB0673">
      <w:pPr>
        <w:rPr>
          <w:sz w:val="20"/>
          <w:szCs w:val="20"/>
          <w:lang w:val="en-US"/>
        </w:rPr>
      </w:pPr>
    </w:p>
    <w:sectPr w:rsidR="00FB0673" w:rsidRPr="00EE6D02" w:rsidSect="006F5EB2">
      <w:pgSz w:w="12240" w:h="15840"/>
      <w:pgMar w:top="1418" w:right="1701" w:bottom="1418" w:left="1701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C77"/>
    <w:rsid w:val="00054BAD"/>
    <w:rsid w:val="00077C77"/>
    <w:rsid w:val="000866F1"/>
    <w:rsid w:val="00150301"/>
    <w:rsid w:val="0015598E"/>
    <w:rsid w:val="002627CF"/>
    <w:rsid w:val="00354F10"/>
    <w:rsid w:val="00386046"/>
    <w:rsid w:val="005931B0"/>
    <w:rsid w:val="005F4B71"/>
    <w:rsid w:val="006F5EB2"/>
    <w:rsid w:val="00701325"/>
    <w:rsid w:val="00844AD0"/>
    <w:rsid w:val="0093417A"/>
    <w:rsid w:val="00941E74"/>
    <w:rsid w:val="00965CFB"/>
    <w:rsid w:val="00A039F3"/>
    <w:rsid w:val="00A23A9A"/>
    <w:rsid w:val="00D015F7"/>
    <w:rsid w:val="00D56130"/>
    <w:rsid w:val="00D86385"/>
    <w:rsid w:val="00E0202B"/>
    <w:rsid w:val="00E178FA"/>
    <w:rsid w:val="00E81AD5"/>
    <w:rsid w:val="00EB346D"/>
    <w:rsid w:val="00EE6D02"/>
    <w:rsid w:val="00F2511C"/>
    <w:rsid w:val="00F653B7"/>
    <w:rsid w:val="00FA4851"/>
    <w:rsid w:val="00FB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DFA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C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C77"/>
    <w:pPr>
      <w:keepNext/>
      <w:keepLines/>
      <w:spacing w:before="480"/>
      <w:jc w:val="both"/>
      <w:outlineLvl w:val="0"/>
    </w:pPr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C77"/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77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C77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C77"/>
    <w:rPr>
      <w:rFonts w:ascii="Arial" w:eastAsiaTheme="minorEastAsia" w:hAnsi="Arial"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C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C77"/>
    <w:pPr>
      <w:keepNext/>
      <w:keepLines/>
      <w:spacing w:before="480"/>
      <w:jc w:val="both"/>
      <w:outlineLvl w:val="0"/>
    </w:pPr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C77"/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77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C77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C77"/>
    <w:rPr>
      <w:rFonts w:ascii="Arial" w:eastAsiaTheme="minorEastAsia" w:hAnsi="Arial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Rosel Myra</cp:lastModifiedBy>
  <cp:revision>2</cp:revision>
  <dcterms:created xsi:type="dcterms:W3CDTF">2024-11-06T04:46:00Z</dcterms:created>
  <dcterms:modified xsi:type="dcterms:W3CDTF">2024-11-06T04:46:00Z</dcterms:modified>
</cp:coreProperties>
</file>